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065" w:rsidRPr="00446E18" w:rsidRDefault="00EE03DB">
      <w:pPr>
        <w:rPr>
          <w:b/>
          <w:lang w:val="en-US"/>
        </w:rPr>
      </w:pPr>
      <w:r w:rsidRPr="00446E18">
        <w:rPr>
          <w:b/>
          <w:lang w:val="en-US"/>
        </w:rPr>
        <w:t xml:space="preserve">S1 Table. </w:t>
      </w:r>
      <w:r w:rsidR="00D138F0">
        <w:rPr>
          <w:b/>
          <w:lang w:val="en-US"/>
        </w:rPr>
        <w:t>Summarized r</w:t>
      </w:r>
      <w:r w:rsidRPr="00446E18">
        <w:rPr>
          <w:b/>
          <w:lang w:val="en-US"/>
        </w:rPr>
        <w:t>ehabilitation program</w:t>
      </w:r>
      <w:r w:rsidR="00D138F0">
        <w:rPr>
          <w:b/>
          <w:lang w:val="en-US"/>
        </w:rPr>
        <w:t xml:space="preserve"> of the ACL reconstructed subjec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95"/>
        <w:gridCol w:w="2609"/>
        <w:gridCol w:w="5552"/>
      </w:tblGrid>
      <w:tr w:rsidR="00EE03DB" w:rsidTr="004C7213">
        <w:tc>
          <w:tcPr>
            <w:tcW w:w="8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EE03DB" w:rsidRDefault="00EE03DB">
            <w:pPr>
              <w:rPr>
                <w:b/>
                <w:lang w:val="en-US"/>
              </w:rPr>
            </w:pPr>
          </w:p>
        </w:tc>
        <w:tc>
          <w:tcPr>
            <w:tcW w:w="260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EE03DB" w:rsidRDefault="00EE03DB" w:rsidP="00446E1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ime post-reconstruction</w:t>
            </w:r>
          </w:p>
        </w:tc>
        <w:tc>
          <w:tcPr>
            <w:tcW w:w="555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EE03DB" w:rsidRDefault="00EE03DB" w:rsidP="00446E1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habilitation exercises</w:t>
            </w:r>
          </w:p>
        </w:tc>
      </w:tr>
      <w:tr w:rsidR="004402E7" w:rsidTr="004402E7">
        <w:trPr>
          <w:cantSplit/>
          <w:trHeight w:val="540"/>
        </w:trPr>
        <w:tc>
          <w:tcPr>
            <w:tcW w:w="895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4402E7" w:rsidRPr="00EE03DB" w:rsidRDefault="004402E7" w:rsidP="00EE03DB">
            <w:pPr>
              <w:ind w:left="113" w:right="113"/>
              <w:jc w:val="center"/>
              <w:rPr>
                <w:b/>
                <w:lang w:val="en-US"/>
              </w:rPr>
            </w:pPr>
            <w:r w:rsidRPr="00EE03DB">
              <w:rPr>
                <w:b/>
                <w:sz w:val="24"/>
                <w:lang w:val="en-US"/>
              </w:rPr>
              <w:t>1</w:t>
            </w:r>
            <w:r w:rsidRPr="00EE03DB">
              <w:rPr>
                <w:b/>
                <w:sz w:val="24"/>
                <w:vertAlign w:val="superscript"/>
                <w:lang w:val="en-US"/>
              </w:rPr>
              <w:t>st</w:t>
            </w:r>
            <w:r w:rsidRPr="00EE03DB">
              <w:rPr>
                <w:b/>
                <w:sz w:val="24"/>
                <w:lang w:val="en-US"/>
              </w:rPr>
              <w:t xml:space="preserve"> stage</w:t>
            </w:r>
          </w:p>
        </w:tc>
        <w:tc>
          <w:tcPr>
            <w:tcW w:w="2609" w:type="dxa"/>
            <w:vMerge w:val="restart"/>
            <w:tcBorders>
              <w:top w:val="single" w:sz="12" w:space="0" w:color="auto"/>
            </w:tcBorders>
            <w:vAlign w:val="center"/>
          </w:tcPr>
          <w:p w:rsidR="004402E7" w:rsidRPr="00EE03DB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EE03DB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top w:val="single" w:sz="12" w:space="0" w:color="auto"/>
              <w:bottom w:val="dotted" w:sz="4" w:space="0" w:color="auto"/>
            </w:tcBorders>
          </w:tcPr>
          <w:p w:rsidR="004402E7" w:rsidRPr="00446E18" w:rsidRDefault="004402E7" w:rsidP="00446E1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Lymphatic drainage, physical therapy (passive ROM exercises, massage).</w:t>
            </w:r>
          </w:p>
        </w:tc>
      </w:tr>
      <w:tr w:rsidR="004402E7" w:rsidTr="003C381F">
        <w:trPr>
          <w:cantSplit/>
          <w:trHeight w:val="450"/>
        </w:trPr>
        <w:tc>
          <w:tcPr>
            <w:tcW w:w="895" w:type="dxa"/>
            <w:vMerge/>
            <w:shd w:val="clear" w:color="auto" w:fill="D9D9D9" w:themeFill="background1" w:themeFillShade="D9"/>
            <w:textDirection w:val="btLr"/>
            <w:vAlign w:val="center"/>
          </w:tcPr>
          <w:p w:rsidR="004402E7" w:rsidRPr="00EE03DB" w:rsidRDefault="004402E7" w:rsidP="00EE03DB">
            <w:pPr>
              <w:ind w:left="113" w:right="113"/>
              <w:jc w:val="center"/>
              <w:rPr>
                <w:b/>
                <w:sz w:val="24"/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L: Walking with crutches.</w:t>
            </w:r>
          </w:p>
        </w:tc>
      </w:tr>
      <w:tr w:rsidR="004402E7" w:rsidTr="004402E7">
        <w:trPr>
          <w:cantSplit/>
          <w:trHeight w:val="555"/>
        </w:trPr>
        <w:tc>
          <w:tcPr>
            <w:tcW w:w="895" w:type="dxa"/>
            <w:vMerge/>
            <w:shd w:val="clear" w:color="auto" w:fill="D9D9D9" w:themeFill="background1" w:themeFillShade="D9"/>
            <w:textDirection w:val="btLr"/>
            <w:vAlign w:val="center"/>
          </w:tcPr>
          <w:p w:rsidR="004402E7" w:rsidRDefault="004402E7" w:rsidP="00EE03DB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609" w:type="dxa"/>
            <w:vMerge w:val="restart"/>
            <w:vAlign w:val="center"/>
          </w:tcPr>
          <w:p w:rsidR="004402E7" w:rsidRPr="00EE03DB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EE03DB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bottom w:val="dotted" w:sz="4" w:space="0" w:color="auto"/>
            </w:tcBorders>
          </w:tcPr>
          <w:p w:rsidR="004402E7" w:rsidRPr="00446E18" w:rsidRDefault="004402E7" w:rsidP="00446E1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Lymphatic drainage, physical therapy (passive ROM exercises, massage, closed-kinetic chain exercises).</w:t>
            </w:r>
          </w:p>
        </w:tc>
      </w:tr>
      <w:tr w:rsidR="004402E7" w:rsidTr="004402E7">
        <w:trPr>
          <w:cantSplit/>
          <w:trHeight w:val="429"/>
        </w:trPr>
        <w:tc>
          <w:tcPr>
            <w:tcW w:w="895" w:type="dxa"/>
            <w:vMerge/>
            <w:shd w:val="clear" w:color="auto" w:fill="D9D9D9" w:themeFill="background1" w:themeFillShade="D9"/>
            <w:textDirection w:val="btLr"/>
            <w:vAlign w:val="center"/>
          </w:tcPr>
          <w:p w:rsidR="004402E7" w:rsidRDefault="004402E7" w:rsidP="00EE03DB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L: Walking with crutches.</w:t>
            </w:r>
          </w:p>
        </w:tc>
      </w:tr>
      <w:tr w:rsidR="004402E7" w:rsidTr="004402E7">
        <w:trPr>
          <w:cantSplit/>
          <w:trHeight w:val="510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vAlign w:val="center"/>
          </w:tcPr>
          <w:p w:rsidR="004402E7" w:rsidRPr="00EE03DB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EE03DB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bottom w:val="dotted" w:sz="4" w:space="0" w:color="auto"/>
            </w:tcBorders>
          </w:tcPr>
          <w:p w:rsidR="004402E7" w:rsidRPr="00446E18" w:rsidRDefault="004402E7" w:rsidP="00F359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Lymphatic drainage, physical therapy (passive ROM exercises, massage, closed-kinetic chain exercises).</w:t>
            </w:r>
          </w:p>
        </w:tc>
      </w:tr>
      <w:tr w:rsidR="004402E7" w:rsidTr="004402E7">
        <w:trPr>
          <w:cantSplit/>
          <w:trHeight w:val="474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L: Walking with crutches.</w:t>
            </w:r>
          </w:p>
        </w:tc>
      </w:tr>
      <w:tr w:rsidR="004402E7" w:rsidRPr="004402E7" w:rsidTr="004402E7">
        <w:trPr>
          <w:cantSplit/>
          <w:trHeight w:val="840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vAlign w:val="center"/>
          </w:tcPr>
          <w:p w:rsidR="004402E7" w:rsidRPr="00EE03DB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bottom w:val="dotted" w:sz="4" w:space="0" w:color="auto"/>
            </w:tcBorders>
          </w:tcPr>
          <w:p w:rsidR="004402E7" w:rsidRPr="00446E18" w:rsidRDefault="004402E7" w:rsidP="00F359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Lymphatic drainage, physical therapy (passive ROM exercises, massage, closed-kinetic chain exercises, stability exercises).</w:t>
            </w:r>
          </w:p>
        </w:tc>
      </w:tr>
      <w:tr w:rsidR="004402E7" w:rsidRPr="004402E7" w:rsidTr="004402E7">
        <w:trPr>
          <w:cantSplit/>
          <w:trHeight w:val="397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L: Walking without or with one crutch.</w:t>
            </w:r>
          </w:p>
        </w:tc>
      </w:tr>
      <w:tr w:rsidR="004402E7" w:rsidRPr="004402E7" w:rsidTr="004402E7">
        <w:trPr>
          <w:cantSplit/>
          <w:trHeight w:val="795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vAlign w:val="center"/>
          </w:tcPr>
          <w:p w:rsidR="004402E7" w:rsidRPr="00EE03DB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bottom w:val="dotted" w:sz="4" w:space="0" w:color="auto"/>
            </w:tcBorders>
          </w:tcPr>
          <w:p w:rsidR="004402E7" w:rsidRPr="00446E18" w:rsidRDefault="004402E7" w:rsidP="00446E1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Proprioceptive training (One-legged stance, step-up forward/ backward, stability exercises), ROM exercises, closed-kinetic chain exercises.</w:t>
            </w:r>
          </w:p>
        </w:tc>
      </w:tr>
      <w:tr w:rsidR="004402E7" w:rsidRPr="004402E7" w:rsidTr="004402E7">
        <w:trPr>
          <w:cantSplit/>
          <w:trHeight w:val="442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L: Walking without or with one crutch, stair climbing.</w:t>
            </w:r>
          </w:p>
        </w:tc>
      </w:tr>
      <w:tr w:rsidR="004402E7" w:rsidRPr="004402E7" w:rsidTr="00601EBD">
        <w:trPr>
          <w:cantSplit/>
          <w:trHeight w:val="825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vAlign w:val="center"/>
          </w:tcPr>
          <w:p w:rsidR="004402E7" w:rsidRPr="00EE03DB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bottom w:val="dotted" w:sz="4" w:space="0" w:color="auto"/>
            </w:tcBorders>
          </w:tcPr>
          <w:p w:rsidR="004402E7" w:rsidRPr="00446E18" w:rsidRDefault="004402E7" w:rsidP="00446E1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Proprioceptive training (One-legged stance, step-up forward/ backward, stability exercises), ROM exercises, closed-kinetic chain exercises.</w:t>
            </w:r>
          </w:p>
        </w:tc>
      </w:tr>
      <w:tr w:rsidR="004402E7" w:rsidRPr="004402E7" w:rsidTr="004402E7">
        <w:trPr>
          <w:cantSplit/>
          <w:trHeight w:val="665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tcBorders>
              <w:bottom w:val="single" w:sz="6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  <w:bottom w:val="single" w:sz="6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ADL: Walking without crutches, stair climbing ergometer cycling, </w:t>
            </w:r>
            <w:proofErr w:type="gramStart"/>
            <w:r>
              <w:rPr>
                <w:lang w:val="en-US"/>
              </w:rPr>
              <w:t>Aqua</w:t>
            </w:r>
            <w:proofErr w:type="gramEnd"/>
            <w:r>
              <w:rPr>
                <w:lang w:val="en-US"/>
              </w:rPr>
              <w:t xml:space="preserve"> jogging.</w:t>
            </w:r>
          </w:p>
        </w:tc>
      </w:tr>
      <w:tr w:rsidR="004402E7" w:rsidRPr="004402E7" w:rsidTr="00ED39C7">
        <w:trPr>
          <w:cantSplit/>
          <w:trHeight w:val="810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:rsidR="004402E7" w:rsidRPr="00EE03DB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top w:val="single" w:sz="6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4402E7" w:rsidRPr="00446E18" w:rsidRDefault="004402E7" w:rsidP="00F359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Proprioceptive training (One-legged stance, step-up forward/ backward, stability exercises), ROM exercises, closed-kinetic chain exercises.</w:t>
            </w:r>
          </w:p>
        </w:tc>
      </w:tr>
      <w:tr w:rsidR="004402E7" w:rsidRPr="004402E7" w:rsidTr="00ED39C7">
        <w:trPr>
          <w:cantSplit/>
          <w:trHeight w:val="690"/>
        </w:trPr>
        <w:tc>
          <w:tcPr>
            <w:tcW w:w="895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L: Walking without crutches, ergometer cycling, Aqua jogging.</w:t>
            </w:r>
          </w:p>
        </w:tc>
      </w:tr>
      <w:tr w:rsidR="004402E7" w:rsidRPr="004402E7" w:rsidTr="004402E7">
        <w:trPr>
          <w:cantSplit/>
          <w:trHeight w:val="525"/>
        </w:trPr>
        <w:tc>
          <w:tcPr>
            <w:tcW w:w="895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4402E7" w:rsidRDefault="004402E7" w:rsidP="00446E18">
            <w:pPr>
              <w:ind w:left="113" w:right="113"/>
              <w:jc w:val="center"/>
              <w:rPr>
                <w:lang w:val="en-US"/>
              </w:rPr>
            </w:pPr>
            <w:r>
              <w:rPr>
                <w:b/>
                <w:sz w:val="24"/>
                <w:lang w:val="en-US"/>
              </w:rPr>
              <w:t>2</w:t>
            </w:r>
            <w:r w:rsidRPr="00EE03DB">
              <w:rPr>
                <w:b/>
                <w:sz w:val="24"/>
                <w:vertAlign w:val="superscript"/>
                <w:lang w:val="en-US"/>
              </w:rPr>
              <w:t>nd</w:t>
            </w:r>
            <w:r w:rsidRPr="00EE03DB">
              <w:rPr>
                <w:b/>
                <w:sz w:val="24"/>
                <w:lang w:val="en-US"/>
              </w:rPr>
              <w:t xml:space="preserve"> stage</w:t>
            </w:r>
          </w:p>
        </w:tc>
        <w:tc>
          <w:tcPr>
            <w:tcW w:w="2609" w:type="dxa"/>
            <w:vMerge w:val="restart"/>
            <w:tcBorders>
              <w:top w:val="single" w:sz="12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top w:val="single" w:sz="12" w:space="0" w:color="auto"/>
              <w:bottom w:val="dotted" w:sz="4" w:space="0" w:color="auto"/>
            </w:tcBorders>
          </w:tcPr>
          <w:p w:rsidR="004402E7" w:rsidRPr="00446E18" w:rsidRDefault="004402E7" w:rsidP="00446E1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core strength training, proprioceptive training unstable surface, gymnastics/stretching.</w:t>
            </w:r>
          </w:p>
        </w:tc>
      </w:tr>
      <w:tr w:rsidR="004402E7" w:rsidRPr="004402E7" w:rsidTr="004B74DC">
        <w:trPr>
          <w:cantSplit/>
          <w:trHeight w:val="465"/>
        </w:trPr>
        <w:tc>
          <w:tcPr>
            <w:tcW w:w="895" w:type="dxa"/>
            <w:vMerge/>
            <w:tcBorders>
              <w:top w:val="single" w:sz="12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4402E7" w:rsidRDefault="004402E7" w:rsidP="00446E18">
            <w:pPr>
              <w:ind w:left="113" w:right="113"/>
              <w:jc w:val="center"/>
              <w:rPr>
                <w:b/>
                <w:sz w:val="24"/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L: Walking, (ergometer) cycling, Aqua jogging.</w:t>
            </w:r>
          </w:p>
        </w:tc>
      </w:tr>
      <w:tr w:rsidR="004402E7" w:rsidTr="004402E7">
        <w:trPr>
          <w:cantSplit/>
          <w:trHeight w:val="540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bottom w:val="dotted" w:sz="4" w:space="0" w:color="auto"/>
            </w:tcBorders>
          </w:tcPr>
          <w:p w:rsidR="004402E7" w:rsidRPr="00446E18" w:rsidRDefault="004402E7" w:rsidP="00446E1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core strength training, proprioceptive training unstable surface, gymnastics/stretching.</w:t>
            </w:r>
          </w:p>
        </w:tc>
      </w:tr>
      <w:tr w:rsidR="004402E7" w:rsidTr="004402E7">
        <w:trPr>
          <w:cantSplit/>
          <w:trHeight w:val="444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L: Walking, (ergometer) cycling.</w:t>
            </w:r>
          </w:p>
        </w:tc>
      </w:tr>
      <w:tr w:rsidR="004402E7" w:rsidTr="004402E7">
        <w:trPr>
          <w:cantSplit/>
          <w:trHeight w:val="795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bottom w:val="dotted" w:sz="4" w:space="0" w:color="auto"/>
            </w:tcBorders>
          </w:tcPr>
          <w:p w:rsidR="004402E7" w:rsidRPr="00446E18" w:rsidRDefault="004402E7" w:rsidP="004C721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core strength training, low-intensity lunges, leg press, proprioceptive training unstable surface, gymnastics/stretching.</w:t>
            </w:r>
          </w:p>
        </w:tc>
      </w:tr>
      <w:tr w:rsidR="004402E7" w:rsidTr="004402E7">
        <w:trPr>
          <w:cantSplit/>
          <w:trHeight w:val="450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L: Walking, (ergometer) cycling.</w:t>
            </w:r>
          </w:p>
        </w:tc>
      </w:tr>
      <w:tr w:rsidR="004402E7" w:rsidRPr="004402E7" w:rsidTr="004402E7">
        <w:trPr>
          <w:cantSplit/>
          <w:trHeight w:val="592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bottom w:val="dotted" w:sz="4" w:space="0" w:color="auto"/>
            </w:tcBorders>
          </w:tcPr>
          <w:p w:rsidR="004402E7" w:rsidRPr="00446E18" w:rsidRDefault="004402E7" w:rsidP="004C721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core strength training, medium-intensity lunges, leg press, proprioceptive training unstable surface.</w:t>
            </w:r>
          </w:p>
        </w:tc>
      </w:tr>
      <w:tr w:rsidR="004402E7" w:rsidRPr="004402E7" w:rsidTr="004402E7">
        <w:trPr>
          <w:cantSplit/>
          <w:trHeight w:val="645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L: (Ergometer) cycling, Cross-Trainer, Walking on treadmill.</w:t>
            </w:r>
          </w:p>
        </w:tc>
      </w:tr>
      <w:tr w:rsidR="004402E7" w:rsidRPr="004402E7" w:rsidTr="004402E7">
        <w:trPr>
          <w:cantSplit/>
          <w:trHeight w:val="547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bottom w:val="dotted" w:sz="4" w:space="0" w:color="auto"/>
            </w:tcBorders>
          </w:tcPr>
          <w:p w:rsidR="004402E7" w:rsidRPr="00446E18" w:rsidRDefault="004402E7" w:rsidP="0074144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core strength training, medium-intensity lunges, leg press, proprioceptive training unstable surface.</w:t>
            </w:r>
          </w:p>
        </w:tc>
      </w:tr>
      <w:tr w:rsidR="004402E7" w:rsidRPr="004402E7" w:rsidTr="004402E7">
        <w:trPr>
          <w:cantSplit/>
          <w:trHeight w:val="690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L: (Ergometer) cycling, Cross-Trainer, Walking on treadmill.</w:t>
            </w:r>
          </w:p>
        </w:tc>
      </w:tr>
      <w:tr w:rsidR="004402E7" w:rsidRPr="004402E7" w:rsidTr="00DC0DEB">
        <w:trPr>
          <w:cantSplit/>
          <w:trHeight w:val="735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bottom w:val="dotted" w:sz="4" w:space="0" w:color="auto"/>
            </w:tcBorders>
          </w:tcPr>
          <w:p w:rsidR="004402E7" w:rsidRPr="00446E18" w:rsidRDefault="004402E7" w:rsidP="00446E1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Core strength training (leg press, Abduction, knee flexion), proprioceptive training unstable surface, one-legged lunges.</w:t>
            </w:r>
          </w:p>
        </w:tc>
      </w:tr>
      <w:tr w:rsidR="004402E7" w:rsidRPr="004402E7" w:rsidTr="004402E7">
        <w:trPr>
          <w:cantSplit/>
          <w:trHeight w:val="502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tcBorders>
              <w:bottom w:val="single" w:sz="4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  <w:bottom w:val="single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L: Cross-Trainer, Walking on treadmill, cycling.</w:t>
            </w:r>
          </w:p>
        </w:tc>
      </w:tr>
      <w:tr w:rsidR="00EE03DB" w:rsidRPr="004402E7" w:rsidTr="004C7213">
        <w:trPr>
          <w:cantSplit/>
          <w:trHeight w:val="432"/>
        </w:trPr>
        <w:tc>
          <w:tcPr>
            <w:tcW w:w="895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EE03DB" w:rsidRDefault="00EE03DB">
            <w:pPr>
              <w:rPr>
                <w:lang w:val="en-US"/>
              </w:rPr>
            </w:pPr>
          </w:p>
        </w:tc>
        <w:tc>
          <w:tcPr>
            <w:tcW w:w="2609" w:type="dxa"/>
            <w:tcBorders>
              <w:bottom w:val="single" w:sz="12" w:space="0" w:color="auto"/>
            </w:tcBorders>
            <w:vAlign w:val="center"/>
          </w:tcPr>
          <w:p w:rsidR="00EE03DB" w:rsidRDefault="00EE03DB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bottom w:val="single" w:sz="12" w:space="0" w:color="auto"/>
            </w:tcBorders>
          </w:tcPr>
          <w:p w:rsidR="00EE03DB" w:rsidRPr="00446E18" w:rsidRDefault="004C7213" w:rsidP="00446E1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DL: Cross-Trainer, Walking on treadmill</w:t>
            </w:r>
            <w:r w:rsidR="00E753D7">
              <w:rPr>
                <w:lang w:val="en-US"/>
              </w:rPr>
              <w:t>, cycling</w:t>
            </w:r>
            <w:r w:rsidR="00EE0ABF">
              <w:rPr>
                <w:lang w:val="en-US"/>
              </w:rPr>
              <w:t>.</w:t>
            </w:r>
          </w:p>
        </w:tc>
      </w:tr>
      <w:tr w:rsidR="004402E7" w:rsidTr="00A74B24">
        <w:trPr>
          <w:cantSplit/>
          <w:trHeight w:val="510"/>
        </w:trPr>
        <w:tc>
          <w:tcPr>
            <w:tcW w:w="895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4402E7" w:rsidRDefault="004402E7" w:rsidP="00446E18">
            <w:pPr>
              <w:ind w:left="113" w:right="113"/>
              <w:jc w:val="center"/>
              <w:rPr>
                <w:lang w:val="en-US"/>
              </w:rPr>
            </w:pPr>
            <w:r>
              <w:rPr>
                <w:b/>
                <w:sz w:val="24"/>
                <w:lang w:val="en-US"/>
              </w:rPr>
              <w:t>3</w:t>
            </w:r>
            <w:r w:rsidRPr="00EE03DB">
              <w:rPr>
                <w:b/>
                <w:sz w:val="24"/>
                <w:vertAlign w:val="superscript"/>
                <w:lang w:val="en-US"/>
              </w:rPr>
              <w:t>rd</w:t>
            </w:r>
            <w:r>
              <w:rPr>
                <w:b/>
                <w:sz w:val="24"/>
                <w:lang w:val="en-US"/>
              </w:rPr>
              <w:t xml:space="preserve"> </w:t>
            </w:r>
            <w:r w:rsidRPr="00EE03DB">
              <w:rPr>
                <w:b/>
                <w:sz w:val="24"/>
                <w:lang w:val="en-US"/>
              </w:rPr>
              <w:t>stage</w:t>
            </w:r>
          </w:p>
        </w:tc>
        <w:tc>
          <w:tcPr>
            <w:tcW w:w="2609" w:type="dxa"/>
            <w:vMerge w:val="restart"/>
            <w:tcBorders>
              <w:top w:val="single" w:sz="12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4402E7" w:rsidRPr="00446E18" w:rsidRDefault="004402E7" w:rsidP="00CC76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Core strength training (leg press, Abduction, knee flexion), proprioceptive training unstable surface.</w:t>
            </w:r>
          </w:p>
        </w:tc>
      </w:tr>
      <w:tr w:rsidR="004402E7" w:rsidTr="00A12B31">
        <w:trPr>
          <w:cantSplit/>
          <w:trHeight w:val="480"/>
        </w:trPr>
        <w:tc>
          <w:tcPr>
            <w:tcW w:w="895" w:type="dxa"/>
            <w:vMerge/>
            <w:shd w:val="clear" w:color="auto" w:fill="D9D9D9" w:themeFill="background1" w:themeFillShade="D9"/>
            <w:textDirection w:val="btLr"/>
            <w:vAlign w:val="center"/>
          </w:tcPr>
          <w:p w:rsidR="004402E7" w:rsidRDefault="004402E7" w:rsidP="00446E18">
            <w:pPr>
              <w:ind w:left="113" w:right="113"/>
              <w:jc w:val="center"/>
              <w:rPr>
                <w:b/>
                <w:sz w:val="24"/>
                <w:lang w:val="en-US"/>
              </w:rPr>
            </w:pPr>
          </w:p>
        </w:tc>
        <w:tc>
          <w:tcPr>
            <w:tcW w:w="2609" w:type="dxa"/>
            <w:vMerge/>
            <w:tcBorders>
              <w:bottom w:val="single" w:sz="6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  <w:bottom w:val="single" w:sz="6" w:space="0" w:color="auto"/>
            </w:tcBorders>
            <w:vAlign w:val="center"/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: Swimming, cycling.</w:t>
            </w:r>
          </w:p>
        </w:tc>
      </w:tr>
      <w:tr w:rsidR="004402E7" w:rsidTr="00026F44">
        <w:trPr>
          <w:cantSplit/>
          <w:trHeight w:val="555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tcBorders>
              <w:top w:val="single" w:sz="6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top w:val="single" w:sz="6" w:space="0" w:color="auto"/>
              <w:bottom w:val="dotted" w:sz="4" w:space="0" w:color="auto"/>
            </w:tcBorders>
          </w:tcPr>
          <w:p w:rsidR="004402E7" w:rsidRPr="00446E18" w:rsidRDefault="004402E7" w:rsidP="00CC76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Core strength training (leg press, Abduction, knee flexion), proprioceptive training unstable surface</w:t>
            </w:r>
          </w:p>
        </w:tc>
      </w:tr>
      <w:tr w:rsidR="004402E7" w:rsidTr="00026F44">
        <w:trPr>
          <w:cantSplit/>
          <w:trHeight w:val="429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tcBorders>
              <w:bottom w:val="single" w:sz="6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  <w:bottom w:val="single" w:sz="6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: Swimming, cycling.</w:t>
            </w:r>
          </w:p>
        </w:tc>
      </w:tr>
      <w:tr w:rsidR="004402E7" w:rsidRPr="004402E7" w:rsidTr="004402E7">
        <w:trPr>
          <w:cantSplit/>
          <w:trHeight w:val="570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tcBorders>
              <w:top w:val="single" w:sz="6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top w:val="single" w:sz="6" w:space="0" w:color="auto"/>
              <w:bottom w:val="dotted" w:sz="4" w:space="0" w:color="auto"/>
            </w:tcBorders>
          </w:tcPr>
          <w:p w:rsidR="004402E7" w:rsidRPr="00446E18" w:rsidRDefault="004402E7" w:rsidP="00CC76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Core strength training (leg press, Abduction, knee flexion), proprioceptive training unstable surface</w:t>
            </w:r>
          </w:p>
        </w:tc>
      </w:tr>
      <w:tr w:rsidR="004402E7" w:rsidRPr="004402E7" w:rsidTr="00197044">
        <w:trPr>
          <w:cantSplit/>
          <w:trHeight w:val="414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: Swimming, cycling, moderate jogging.</w:t>
            </w:r>
          </w:p>
        </w:tc>
      </w:tr>
      <w:tr w:rsidR="004402E7" w:rsidRPr="004402E7" w:rsidTr="004402E7">
        <w:trPr>
          <w:cantSplit/>
          <w:trHeight w:val="570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tcBorders>
              <w:top w:val="single" w:sz="6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top w:val="single" w:sz="6" w:space="0" w:color="auto"/>
              <w:bottom w:val="dotted" w:sz="4" w:space="0" w:color="auto"/>
            </w:tcBorders>
          </w:tcPr>
          <w:p w:rsidR="004402E7" w:rsidRPr="00446E18" w:rsidRDefault="004402E7" w:rsidP="00CC76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Core strength training (leg press, Abduction, knee flexion), proprioceptive training unstable surface</w:t>
            </w:r>
          </w:p>
        </w:tc>
      </w:tr>
      <w:tr w:rsidR="004402E7" w:rsidRPr="004402E7" w:rsidTr="001B72B2">
        <w:trPr>
          <w:cantSplit/>
          <w:trHeight w:val="414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: Swimming, cycling, moderate jogging.</w:t>
            </w:r>
          </w:p>
        </w:tc>
      </w:tr>
      <w:tr w:rsidR="004402E7" w:rsidRPr="004402E7" w:rsidTr="004402E7">
        <w:trPr>
          <w:cantSplit/>
          <w:trHeight w:val="555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tcBorders>
              <w:top w:val="single" w:sz="6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top w:val="single" w:sz="6" w:space="0" w:color="auto"/>
              <w:bottom w:val="dotted" w:sz="4" w:space="0" w:color="auto"/>
            </w:tcBorders>
          </w:tcPr>
          <w:p w:rsidR="004402E7" w:rsidRPr="00446E18" w:rsidRDefault="004402E7" w:rsidP="00CC76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Core strength training (leg press, Abduction, knee flexion), proprioceptive training unstable surface</w:t>
            </w:r>
          </w:p>
        </w:tc>
      </w:tr>
      <w:tr w:rsidR="004402E7" w:rsidRPr="004402E7" w:rsidTr="00BF5F56">
        <w:trPr>
          <w:cantSplit/>
          <w:trHeight w:val="429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: Swimming, cycling, moderate jogging.</w:t>
            </w:r>
          </w:p>
        </w:tc>
      </w:tr>
      <w:tr w:rsidR="004402E7" w:rsidRPr="004402E7" w:rsidTr="004402E7">
        <w:trPr>
          <w:cantSplit/>
          <w:trHeight w:val="555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tcBorders>
              <w:top w:val="single" w:sz="6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top w:val="single" w:sz="6" w:space="0" w:color="auto"/>
              <w:bottom w:val="dotted" w:sz="4" w:space="0" w:color="auto"/>
            </w:tcBorders>
          </w:tcPr>
          <w:p w:rsidR="004402E7" w:rsidRPr="00446E18" w:rsidRDefault="004402E7" w:rsidP="00CC76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Core strength training (leg press, Abduction, knee flexion), proprioceptive training unstable surface</w:t>
            </w:r>
          </w:p>
        </w:tc>
      </w:tr>
      <w:tr w:rsidR="004402E7" w:rsidRPr="004402E7" w:rsidTr="0074610B">
        <w:trPr>
          <w:cantSplit/>
          <w:trHeight w:val="429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: Swimming, cycling, moderate jogging.</w:t>
            </w:r>
          </w:p>
        </w:tc>
      </w:tr>
      <w:tr w:rsidR="004402E7" w:rsidRPr="004402E7" w:rsidTr="004402E7">
        <w:trPr>
          <w:cantSplit/>
          <w:trHeight w:val="555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tcBorders>
              <w:top w:val="single" w:sz="6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  <w:r w:rsidRPr="00EE03DB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top w:val="single" w:sz="6" w:space="0" w:color="auto"/>
              <w:bottom w:val="dotted" w:sz="4" w:space="0" w:color="auto"/>
            </w:tcBorders>
          </w:tcPr>
          <w:p w:rsidR="004402E7" w:rsidRPr="00446E18" w:rsidRDefault="004402E7" w:rsidP="00CC763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Core strength training (leg press, Abduction, knee flexion), proprioceptive training unstable surface</w:t>
            </w:r>
          </w:p>
        </w:tc>
      </w:tr>
      <w:tr w:rsidR="004402E7" w:rsidRPr="004402E7" w:rsidTr="00C303F3">
        <w:trPr>
          <w:cantSplit/>
          <w:trHeight w:val="429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: Swimming, cycling, moderate jogging.</w:t>
            </w:r>
          </w:p>
        </w:tc>
      </w:tr>
      <w:tr w:rsidR="004402E7" w:rsidRPr="004402E7" w:rsidTr="0049777E">
        <w:trPr>
          <w:cantSplit/>
          <w:trHeight w:val="540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tcBorders>
              <w:top w:val="single" w:sz="6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Pr="00EE03DB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top w:val="single" w:sz="6" w:space="0" w:color="auto"/>
              <w:bottom w:val="dotted" w:sz="4" w:space="0" w:color="auto"/>
            </w:tcBorders>
          </w:tcPr>
          <w:p w:rsidR="004402E7" w:rsidRPr="00446E18" w:rsidRDefault="004402E7" w:rsidP="00446E1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Core strength training (leg press, Abduction, knee flexion), proprioceptive training unstable surface</w:t>
            </w:r>
          </w:p>
        </w:tc>
      </w:tr>
      <w:tr w:rsidR="004402E7" w:rsidRPr="004402E7" w:rsidTr="0049777E">
        <w:trPr>
          <w:cantSplit/>
          <w:trHeight w:val="705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tcBorders>
              <w:bottom w:val="single" w:sz="6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  <w:bottom w:val="single" w:sz="6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: One-legged jumps for distance and vertical, swimming, cycling.</w:t>
            </w:r>
          </w:p>
        </w:tc>
      </w:tr>
      <w:tr w:rsidR="004402E7" w:rsidRPr="004402E7" w:rsidTr="004402E7">
        <w:trPr>
          <w:cantSplit/>
          <w:trHeight w:val="540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tcBorders>
              <w:top w:val="single" w:sz="6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Pr="00EE03DB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top w:val="single" w:sz="6" w:space="0" w:color="auto"/>
              <w:bottom w:val="dotted" w:sz="4" w:space="0" w:color="auto"/>
            </w:tcBorders>
          </w:tcPr>
          <w:p w:rsidR="004402E7" w:rsidRPr="00446E18" w:rsidRDefault="004402E7" w:rsidP="0074144A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Core strength training (leg press, Abduction, knee flexion), proprioceptive training unstable surface</w:t>
            </w:r>
          </w:p>
        </w:tc>
      </w:tr>
      <w:tr w:rsidR="004402E7" w:rsidRPr="004402E7" w:rsidTr="00317774">
        <w:trPr>
          <w:cantSplit/>
          <w:trHeight w:val="450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: unilateral and bilateral lateral jumps, jogging.</w:t>
            </w:r>
          </w:p>
        </w:tc>
      </w:tr>
      <w:tr w:rsidR="004402E7" w:rsidRPr="004402E7" w:rsidTr="004402E7">
        <w:trPr>
          <w:cantSplit/>
          <w:trHeight w:val="555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tcBorders>
              <w:top w:val="single" w:sz="6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top w:val="single" w:sz="6" w:space="0" w:color="auto"/>
              <w:bottom w:val="dotted" w:sz="4" w:space="0" w:color="auto"/>
            </w:tcBorders>
          </w:tcPr>
          <w:p w:rsidR="004402E7" w:rsidRPr="00446E18" w:rsidRDefault="004402E7" w:rsidP="00446E1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Core strength training (leg press, Abduction, knee flexion), proprioceptive training unstable surface</w:t>
            </w:r>
          </w:p>
        </w:tc>
      </w:tr>
      <w:tr w:rsidR="004402E7" w:rsidRPr="004402E7" w:rsidTr="00ED3113">
        <w:trPr>
          <w:cantSplit/>
          <w:trHeight w:val="429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: jogging, pre-injury sports.</w:t>
            </w:r>
          </w:p>
        </w:tc>
      </w:tr>
      <w:tr w:rsidR="004402E7" w:rsidRPr="004402E7" w:rsidTr="004402E7">
        <w:trPr>
          <w:cantSplit/>
          <w:trHeight w:val="525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tcBorders>
              <w:top w:val="single" w:sz="6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top w:val="single" w:sz="6" w:space="0" w:color="auto"/>
              <w:bottom w:val="dotted" w:sz="4" w:space="0" w:color="auto"/>
            </w:tcBorders>
          </w:tcPr>
          <w:p w:rsidR="004402E7" w:rsidRPr="00446E18" w:rsidRDefault="004402E7" w:rsidP="00446E18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T: Core strength training (leg press, Abduction, knee flexion), proprioceptive training unstable surface</w:t>
            </w:r>
          </w:p>
        </w:tc>
      </w:tr>
      <w:tr w:rsidR="004402E7" w:rsidRPr="004402E7" w:rsidTr="003B2A90">
        <w:trPr>
          <w:cantSplit/>
          <w:trHeight w:val="459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: jogging, pre-injury sports</w:t>
            </w:r>
          </w:p>
        </w:tc>
      </w:tr>
      <w:tr w:rsidR="004402E7" w:rsidRPr="004402E7" w:rsidTr="002E04D7">
        <w:trPr>
          <w:cantSplit/>
          <w:trHeight w:val="585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 w:val="restart"/>
            <w:tcBorders>
              <w:top w:val="single" w:sz="6" w:space="0" w:color="auto"/>
            </w:tcBorders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  <w:r w:rsidRPr="00EE03D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week</w:t>
            </w:r>
          </w:p>
        </w:tc>
        <w:tc>
          <w:tcPr>
            <w:tcW w:w="5552" w:type="dxa"/>
            <w:tcBorders>
              <w:top w:val="single" w:sz="6" w:space="0" w:color="auto"/>
              <w:bottom w:val="dotted" w:sz="4" w:space="0" w:color="auto"/>
            </w:tcBorders>
          </w:tcPr>
          <w:p w:rsidR="004402E7" w:rsidRPr="00446E18" w:rsidRDefault="004402E7" w:rsidP="00446E18">
            <w:pPr>
              <w:spacing w:line="240" w:lineRule="auto"/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>PT: Core strength training (leg press, Abduction, knee flexion), proprioceptive training unstable surface</w:t>
            </w:r>
          </w:p>
        </w:tc>
      </w:tr>
      <w:tr w:rsidR="004402E7" w:rsidRPr="004402E7" w:rsidTr="002E04D7">
        <w:trPr>
          <w:cantSplit/>
          <w:trHeight w:val="399"/>
        </w:trPr>
        <w:tc>
          <w:tcPr>
            <w:tcW w:w="895" w:type="dxa"/>
            <w:vMerge/>
            <w:shd w:val="clear" w:color="auto" w:fill="D9D9D9" w:themeFill="background1" w:themeFillShade="D9"/>
          </w:tcPr>
          <w:p w:rsidR="004402E7" w:rsidRDefault="004402E7">
            <w:pPr>
              <w:rPr>
                <w:lang w:val="en-US"/>
              </w:rPr>
            </w:pPr>
          </w:p>
        </w:tc>
        <w:tc>
          <w:tcPr>
            <w:tcW w:w="2609" w:type="dxa"/>
            <w:vMerge/>
            <w:vAlign w:val="center"/>
          </w:tcPr>
          <w:p w:rsidR="004402E7" w:rsidRDefault="004402E7" w:rsidP="00446E18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552" w:type="dxa"/>
            <w:tcBorders>
              <w:top w:val="dotted" w:sz="4" w:space="0" w:color="auto"/>
            </w:tcBorders>
          </w:tcPr>
          <w:p w:rsidR="004402E7" w:rsidRDefault="004402E7" w:rsidP="004402E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: jogging, pre-injury sports</w:t>
            </w:r>
          </w:p>
        </w:tc>
      </w:tr>
    </w:tbl>
    <w:p w:rsidR="00EE03DB" w:rsidRPr="00EE03DB" w:rsidRDefault="00EE03DB">
      <w:pPr>
        <w:rPr>
          <w:b/>
          <w:lang w:val="en-US"/>
        </w:rPr>
      </w:pPr>
    </w:p>
    <w:sectPr w:rsidR="00EE03DB" w:rsidRPr="00EE03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3DB"/>
    <w:rsid w:val="003973A0"/>
    <w:rsid w:val="003E0E65"/>
    <w:rsid w:val="004402E7"/>
    <w:rsid w:val="00446E18"/>
    <w:rsid w:val="004C50F5"/>
    <w:rsid w:val="004C7213"/>
    <w:rsid w:val="00523065"/>
    <w:rsid w:val="0074144A"/>
    <w:rsid w:val="00A73F71"/>
    <w:rsid w:val="00CC763A"/>
    <w:rsid w:val="00D138F0"/>
    <w:rsid w:val="00E753D7"/>
    <w:rsid w:val="00EE03DB"/>
    <w:rsid w:val="00EE0ABF"/>
    <w:rsid w:val="00F359EE"/>
    <w:rsid w:val="00F90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17100"/>
  <w15:chartTrackingRefBased/>
  <w15:docId w15:val="{C10492E7-EA70-4BF3-829D-85CC55A25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05FB"/>
    <w:pPr>
      <w:spacing w:after="120" w:line="360" w:lineRule="auto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E0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9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</dc:creator>
  <cp:keywords/>
  <dc:description/>
  <cp:lastModifiedBy>Frieder</cp:lastModifiedBy>
  <cp:revision>7</cp:revision>
  <dcterms:created xsi:type="dcterms:W3CDTF">2017-02-23T07:28:00Z</dcterms:created>
  <dcterms:modified xsi:type="dcterms:W3CDTF">2017-05-17T12:27:00Z</dcterms:modified>
</cp:coreProperties>
</file>